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10058" w14:textId="6C79B9A3" w:rsidR="00112598" w:rsidRDefault="00112598">
      <w:pPr>
        <w:rPr>
          <w:rFonts w:ascii="Times New Roman" w:hAnsi="Times New Roman" w:cs="Times New Roman"/>
          <w:b/>
          <w:bCs/>
        </w:rPr>
      </w:pPr>
    </w:p>
    <w:p w14:paraId="5F63617D" w14:textId="0ED1D341" w:rsidR="00112598" w:rsidRPr="00112598" w:rsidRDefault="005121FE" w:rsidP="00112598">
      <w:pPr>
        <w:spacing w:line="360" w:lineRule="auto"/>
        <w:jc w:val="both"/>
        <w:rPr>
          <w:rFonts w:ascii="Times New Roman" w:hAnsi="Times New Roman" w:cs="Times New Roman"/>
          <w:b/>
          <w:bCs/>
        </w:rPr>
      </w:pPr>
      <w:r>
        <w:rPr>
          <w:rFonts w:ascii="Times New Roman" w:hAnsi="Times New Roman" w:cs="Times New Roman"/>
          <w:b/>
          <w:bCs/>
          <w:noProof/>
        </w:rPr>
        <w:drawing>
          <wp:inline distT="0" distB="0" distL="0" distR="0" wp14:anchorId="22A224E7" wp14:editId="422B1693">
            <wp:extent cx="6408420" cy="3879215"/>
            <wp:effectExtent l="0" t="0" r="0" b="6985"/>
            <wp:docPr id="1049386626" name="Imagen 2" descr="Interfaz de usuario gráfica&#10;&#10;Descripción generada automáticamente con confianza me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9386626" name="Imagen 2" descr="Interfaz de usuario gráfica&#10;&#10;Descripción generada automáticamente con confianza media"/>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08420" cy="3879215"/>
                    </a:xfrm>
                    <a:prstGeom prst="rect">
                      <a:avLst/>
                    </a:prstGeom>
                  </pic:spPr>
                </pic:pic>
              </a:graphicData>
            </a:graphic>
          </wp:inline>
        </w:drawing>
      </w:r>
    </w:p>
    <w:p w14:paraId="5BBBCA55" w14:textId="32F9BBFA" w:rsidR="003133CA" w:rsidRDefault="00112598" w:rsidP="00112598">
      <w:pPr>
        <w:spacing w:line="360" w:lineRule="auto"/>
        <w:jc w:val="both"/>
        <w:rPr>
          <w:rFonts w:ascii="Times New Roman" w:hAnsi="Times New Roman" w:cs="Times New Roman"/>
        </w:rPr>
      </w:pPr>
      <w:r>
        <w:rPr>
          <w:rFonts w:ascii="Times New Roman" w:hAnsi="Times New Roman" w:cs="Times New Roman"/>
          <w:b/>
          <w:bCs/>
        </w:rPr>
        <w:t xml:space="preserve">Supplementary Figure S3. </w:t>
      </w:r>
      <w:r w:rsidR="00735D17" w:rsidRPr="00735D17">
        <w:rPr>
          <w:rFonts w:ascii="Times New Roman" w:hAnsi="Times New Roman" w:cs="Times New Roman"/>
          <w:b/>
          <w:bCs/>
        </w:rPr>
        <w:t xml:space="preserve">Patient-specific forecasts of PCa risk. </w:t>
      </w:r>
      <w:r w:rsidR="00735D17" w:rsidRPr="00735D17">
        <w:rPr>
          <w:rFonts w:ascii="Times New Roman" w:hAnsi="Times New Roman" w:cs="Times New Roman"/>
        </w:rPr>
        <w:t>Panels A-</w:t>
      </w:r>
      <w:r w:rsidR="003133CA">
        <w:rPr>
          <w:rFonts w:ascii="Times New Roman" w:hAnsi="Times New Roman" w:cs="Times New Roman"/>
        </w:rPr>
        <w:t>C</w:t>
      </w:r>
      <w:r w:rsidR="00735D17" w:rsidRPr="00735D17">
        <w:rPr>
          <w:rFonts w:ascii="Times New Roman" w:hAnsi="Times New Roman" w:cs="Times New Roman"/>
        </w:rPr>
        <w:t xml:space="preserve"> show the time trajectories of the model-based markers involved in the calculation of our PCa risk classifier (left) as well as the trajectory of the latter (right) for </w:t>
      </w:r>
      <w:r w:rsidR="004F578A">
        <w:rPr>
          <w:rFonts w:ascii="Times New Roman" w:hAnsi="Times New Roman" w:cs="Times New Roman"/>
          <w:szCs w:val="28"/>
        </w:rPr>
        <w:t>the remaining three patients not shown in Figure 9 of the main text</w:t>
      </w:r>
      <w:r w:rsidR="004F578A" w:rsidRPr="005121FE">
        <w:rPr>
          <w:rFonts w:ascii="Times New Roman" w:hAnsi="Times New Roman" w:cs="Times New Roman"/>
          <w:szCs w:val="28"/>
        </w:rPr>
        <w:t>,</w:t>
      </w:r>
      <w:r w:rsidR="00735D17" w:rsidRPr="00735D17">
        <w:rPr>
          <w:rFonts w:ascii="Times New Roman" w:hAnsi="Times New Roman" w:cs="Times New Roman"/>
        </w:rPr>
        <w:t xml:space="preserve"> respectively. The patients shown in this figure are the same considered in </w:t>
      </w:r>
      <w:r w:rsidR="00735D17">
        <w:rPr>
          <w:rFonts w:ascii="Times New Roman" w:hAnsi="Times New Roman" w:cs="Times New Roman"/>
        </w:rPr>
        <w:t>Supplementary Figures S1</w:t>
      </w:r>
      <w:r w:rsidR="00735D17" w:rsidRPr="00735D17">
        <w:rPr>
          <w:rFonts w:ascii="Times New Roman" w:hAnsi="Times New Roman" w:cs="Times New Roman"/>
        </w:rPr>
        <w:t xml:space="preserve"> and </w:t>
      </w:r>
      <w:r w:rsidR="00735D17">
        <w:rPr>
          <w:rFonts w:ascii="Times New Roman" w:hAnsi="Times New Roman" w:cs="Times New Roman"/>
        </w:rPr>
        <w:t>S2</w:t>
      </w:r>
      <w:r w:rsidR="00735D17" w:rsidRPr="00735D17">
        <w:rPr>
          <w:rFonts w:ascii="Times New Roman" w:hAnsi="Times New Roman" w:cs="Times New Roman"/>
        </w:rPr>
        <w:t xml:space="preserve">. In all panels, darker hues represent results from the global calibration scenario (GC, see </w:t>
      </w:r>
      <w:r w:rsidR="00735D17">
        <w:rPr>
          <w:rFonts w:ascii="Times New Roman" w:hAnsi="Times New Roman" w:cs="Times New Roman"/>
        </w:rPr>
        <w:t>Supplementary Figure S1</w:t>
      </w:r>
      <w:r w:rsidR="00735D17" w:rsidRPr="00735D17">
        <w:rPr>
          <w:rFonts w:ascii="Times New Roman" w:hAnsi="Times New Roman" w:cs="Times New Roman"/>
        </w:rPr>
        <w:t xml:space="preserve">), where the model is fit to the three mpMRI datasets from each patient, while lighter hues show results from the fitting-forecasting scenario (FF, see </w:t>
      </w:r>
      <w:r w:rsidR="00735D17">
        <w:rPr>
          <w:rFonts w:ascii="Times New Roman" w:hAnsi="Times New Roman" w:cs="Times New Roman"/>
        </w:rPr>
        <w:t>Supplementary Figure S2</w:t>
      </w:r>
      <w:r w:rsidR="00735D17" w:rsidRPr="00735D17">
        <w:rPr>
          <w:rFonts w:ascii="Times New Roman" w:hAnsi="Times New Roman" w:cs="Times New Roman"/>
        </w:rPr>
        <w:t>), where the model is only fit to the first two mpMRI datasets from each patient. Dotted gray vertical lines in the background indicate the times of the mpMRI scans for each patient. Additionally, solid lines correspond to quantities calculated from the model fit, while dashed lines correspond to values calculated from model forecasts. The model-based markers of interest are the total tumor index (</w:t>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T</m:t>
            </m:r>
          </m:sub>
        </m:sSub>
      </m:oMath>
      <w:r w:rsidR="00735D17" w:rsidRPr="00735D17">
        <w:rPr>
          <w:rFonts w:ascii="Times New Roman" w:hAnsi="Times New Roman" w:cs="Times New Roman"/>
        </w:rPr>
        <w:t>, green curves, left vertical axis) and mean proliferation activity of the tumor (</w:t>
      </w:r>
      <m:oMath>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m:t>
            </m:r>
          </m:sub>
        </m:sSub>
      </m:oMath>
      <w:r w:rsidR="00735D17" w:rsidRPr="00735D17">
        <w:rPr>
          <w:rFonts w:ascii="Times New Roman" w:hAnsi="Times New Roman" w:cs="Times New Roman"/>
        </w:rPr>
        <w:t>, pink curves, right vertical axis). The PCa risk classifier was trained with the global calibration results (see Figure 8</w:t>
      </w:r>
      <w:r w:rsidR="003133CA">
        <w:rPr>
          <w:rFonts w:ascii="Times New Roman" w:hAnsi="Times New Roman" w:cs="Times New Roman"/>
        </w:rPr>
        <w:t xml:space="preserve"> in the main text</w:t>
      </w:r>
      <w:r w:rsidR="00735D17" w:rsidRPr="00735D17">
        <w:rPr>
          <w:rFonts w:ascii="Times New Roman" w:hAnsi="Times New Roman" w:cs="Times New Roman"/>
        </w:rPr>
        <w:t xml:space="preserve">), yielding an optimal performance threshold that separates lower risk PCa (blue region) from higher-risk PCa (red region). The PCa risk at the times of histopathological assessment of the patients’ tumors (i.e., biopsy, surgery) is represented as a bullet point, and the corresponding GS values are annotated over the PCa risk trajectory from the global calibration scenario. </w:t>
      </w:r>
      <w:r w:rsidR="003133CA">
        <w:rPr>
          <w:rFonts w:ascii="Times New Roman" w:hAnsi="Times New Roman" w:cs="Times New Roman"/>
        </w:rPr>
        <w:t xml:space="preserve">In panel A, </w:t>
      </w:r>
      <w:r w:rsidR="00EE09D6">
        <w:rPr>
          <w:rFonts w:ascii="Times New Roman" w:hAnsi="Times New Roman" w:cs="Times New Roman"/>
        </w:rPr>
        <w:t>i</w:t>
      </w:r>
      <w:r w:rsidR="003133CA">
        <w:rPr>
          <w:rFonts w:ascii="Times New Roman" w:hAnsi="Times New Roman" w:cs="Times New Roman"/>
        </w:rPr>
        <w:t xml:space="preserve">n the fitting-forecasting scenario the </w:t>
      </w:r>
      <w:r w:rsidR="00033973">
        <w:rPr>
          <w:rFonts w:ascii="Times New Roman" w:hAnsi="Times New Roman" w:cs="Times New Roman"/>
        </w:rPr>
        <w:t xml:space="preserve">PCa risk </w:t>
      </w:r>
      <w:r w:rsidR="003133CA">
        <w:rPr>
          <w:rFonts w:ascii="Times New Roman" w:hAnsi="Times New Roman" w:cs="Times New Roman"/>
        </w:rPr>
        <w:t xml:space="preserve">classifier </w:t>
      </w:r>
      <w:r w:rsidR="00EE09D6">
        <w:rPr>
          <w:rFonts w:ascii="Times New Roman" w:hAnsi="Times New Roman" w:cs="Times New Roman"/>
        </w:rPr>
        <w:t>consistently</w:t>
      </w:r>
      <w:r w:rsidR="003133CA">
        <w:rPr>
          <w:rFonts w:ascii="Times New Roman" w:hAnsi="Times New Roman" w:cs="Times New Roman"/>
        </w:rPr>
        <w:t xml:space="preserve"> identifies the tumor as a higher-risk case and anticipates tumor progression from GS 4+3 to GS 4+4 </w:t>
      </w:r>
      <w:r w:rsidR="003133CA" w:rsidRPr="003133CA">
        <w:rPr>
          <w:rFonts w:ascii="Times New Roman" w:hAnsi="Times New Roman" w:cs="Times New Roman"/>
        </w:rPr>
        <w:t>using the personalized predictions at the second imaging timepoint, which is 410 days (i.e., ~1.1 years) earlier than the final histopathological assessment at surgery</w:t>
      </w:r>
      <w:r w:rsidR="003133CA">
        <w:rPr>
          <w:rFonts w:ascii="Times New Roman" w:hAnsi="Times New Roman" w:cs="Times New Roman"/>
        </w:rPr>
        <w:t xml:space="preserve">. The global calibration scenario confirms higher-risk disease at the final histopathological </w:t>
      </w:r>
      <w:proofErr w:type="gramStart"/>
      <w:r w:rsidR="003133CA">
        <w:rPr>
          <w:rFonts w:ascii="Times New Roman" w:hAnsi="Times New Roman" w:cs="Times New Roman"/>
        </w:rPr>
        <w:t>assessment, but</w:t>
      </w:r>
      <w:proofErr w:type="gramEnd"/>
      <w:r w:rsidR="003133CA">
        <w:rPr>
          <w:rFonts w:ascii="Times New Roman" w:hAnsi="Times New Roman" w:cs="Times New Roman"/>
        </w:rPr>
        <w:t xml:space="preserve"> suggests a lower risk at the times of the fi</w:t>
      </w:r>
      <w:r w:rsidR="00033973">
        <w:rPr>
          <w:rFonts w:ascii="Times New Roman" w:hAnsi="Times New Roman" w:cs="Times New Roman"/>
        </w:rPr>
        <w:t>r</w:t>
      </w:r>
      <w:r w:rsidR="003133CA">
        <w:rPr>
          <w:rFonts w:ascii="Times New Roman" w:hAnsi="Times New Roman" w:cs="Times New Roman"/>
        </w:rPr>
        <w:t>st two mpMRI scans and biopsies. In panel B, the tumor is consistently classified</w:t>
      </w:r>
      <w:r w:rsidR="00033973">
        <w:rPr>
          <w:rFonts w:ascii="Times New Roman" w:hAnsi="Times New Roman" w:cs="Times New Roman"/>
        </w:rPr>
        <w:t xml:space="preserve"> as </w:t>
      </w:r>
      <w:r w:rsidR="00033973">
        <w:rPr>
          <w:rFonts w:ascii="Times New Roman" w:hAnsi="Times New Roman" w:cs="Times New Roman"/>
        </w:rPr>
        <w:lastRenderedPageBreak/>
        <w:t xml:space="preserve">a higher-risk case in both computational scenarios. In this case, the PCa forecasts after the second mpMRI scan in the fitting-forecasting scenario enable the detection of </w:t>
      </w:r>
      <w:r w:rsidR="00EE09D6">
        <w:rPr>
          <w:rFonts w:ascii="Times New Roman" w:hAnsi="Times New Roman" w:cs="Times New Roman"/>
        </w:rPr>
        <w:t>tumor progression</w:t>
      </w:r>
      <w:r w:rsidR="00033973">
        <w:rPr>
          <w:rFonts w:ascii="Times New Roman" w:hAnsi="Times New Roman" w:cs="Times New Roman"/>
        </w:rPr>
        <w:t xml:space="preserve"> </w:t>
      </w:r>
      <w:r w:rsidR="00033973" w:rsidRPr="00033973">
        <w:rPr>
          <w:rFonts w:ascii="Times New Roman" w:hAnsi="Times New Roman" w:cs="Times New Roman"/>
        </w:rPr>
        <w:t>677 days (i.e., ~1.9 years) before surgery</w:t>
      </w:r>
      <w:r w:rsidR="00033973">
        <w:rPr>
          <w:rFonts w:ascii="Times New Roman" w:hAnsi="Times New Roman" w:cs="Times New Roman"/>
        </w:rPr>
        <w:t>.</w:t>
      </w:r>
      <w:r w:rsidR="00EE09D6">
        <w:rPr>
          <w:rFonts w:ascii="Times New Roman" w:hAnsi="Times New Roman" w:cs="Times New Roman"/>
        </w:rPr>
        <w:t xml:space="preserve"> The tumor in panel C is </w:t>
      </w:r>
      <w:r w:rsidR="00EE09D6" w:rsidRPr="00EE09D6">
        <w:rPr>
          <w:rFonts w:ascii="Times New Roman" w:hAnsi="Times New Roman" w:cs="Times New Roman"/>
        </w:rPr>
        <w:t xml:space="preserve">consistently </w:t>
      </w:r>
      <w:r w:rsidR="00EE09D6">
        <w:rPr>
          <w:rFonts w:ascii="Times New Roman" w:hAnsi="Times New Roman" w:cs="Times New Roman"/>
        </w:rPr>
        <w:t>classified</w:t>
      </w:r>
      <w:r w:rsidR="00EE09D6" w:rsidRPr="00EE09D6">
        <w:rPr>
          <w:rFonts w:ascii="Times New Roman" w:hAnsi="Times New Roman" w:cs="Times New Roman"/>
        </w:rPr>
        <w:t xml:space="preserve"> as</w:t>
      </w:r>
      <w:r w:rsidR="00EE09D6">
        <w:rPr>
          <w:rFonts w:ascii="Times New Roman" w:hAnsi="Times New Roman" w:cs="Times New Roman"/>
        </w:rPr>
        <w:t xml:space="preserve"> a</w:t>
      </w:r>
      <w:r w:rsidR="00EE09D6" w:rsidRPr="00EE09D6">
        <w:rPr>
          <w:rFonts w:ascii="Times New Roman" w:hAnsi="Times New Roman" w:cs="Times New Roman"/>
        </w:rPr>
        <w:t xml:space="preserve"> high</w:t>
      </w:r>
      <w:r w:rsidR="00EE09D6">
        <w:rPr>
          <w:rFonts w:ascii="Times New Roman" w:hAnsi="Times New Roman" w:cs="Times New Roman"/>
        </w:rPr>
        <w:t>er</w:t>
      </w:r>
      <w:r w:rsidR="00EE09D6" w:rsidRPr="00EE09D6">
        <w:rPr>
          <w:rFonts w:ascii="Times New Roman" w:hAnsi="Times New Roman" w:cs="Times New Roman"/>
        </w:rPr>
        <w:t>-risk</w:t>
      </w:r>
      <w:r w:rsidR="00EE09D6">
        <w:rPr>
          <w:rFonts w:ascii="Times New Roman" w:hAnsi="Times New Roman" w:cs="Times New Roman"/>
        </w:rPr>
        <w:t xml:space="preserve"> case</w:t>
      </w:r>
      <w:r w:rsidR="00EE09D6" w:rsidRPr="00EE09D6">
        <w:rPr>
          <w:rFonts w:ascii="Times New Roman" w:hAnsi="Times New Roman" w:cs="Times New Roman"/>
        </w:rPr>
        <w:t xml:space="preserve"> </w:t>
      </w:r>
      <w:r w:rsidR="00EE09D6">
        <w:rPr>
          <w:rFonts w:ascii="Times New Roman" w:hAnsi="Times New Roman" w:cs="Times New Roman"/>
        </w:rPr>
        <w:t>using the predictions from the</w:t>
      </w:r>
      <w:r w:rsidR="00EE09D6" w:rsidRPr="00EE09D6">
        <w:rPr>
          <w:rFonts w:ascii="Times New Roman" w:hAnsi="Times New Roman" w:cs="Times New Roman"/>
        </w:rPr>
        <w:t xml:space="preserve"> fitting-forecasting study, but assimilation of the third mpMRI dataset in the global calibration scenario correctly classified the tumor as </w:t>
      </w:r>
      <w:r w:rsidR="00EE09D6">
        <w:rPr>
          <w:rFonts w:ascii="Times New Roman" w:hAnsi="Times New Roman" w:cs="Times New Roman"/>
        </w:rPr>
        <w:t xml:space="preserve">a </w:t>
      </w:r>
      <w:r w:rsidR="00EE09D6" w:rsidRPr="00EE09D6">
        <w:rPr>
          <w:rFonts w:ascii="Times New Roman" w:hAnsi="Times New Roman" w:cs="Times New Roman"/>
        </w:rPr>
        <w:t>low</w:t>
      </w:r>
      <w:r w:rsidR="00EE09D6">
        <w:rPr>
          <w:rFonts w:ascii="Times New Roman" w:hAnsi="Times New Roman" w:cs="Times New Roman"/>
        </w:rPr>
        <w:t>er</w:t>
      </w:r>
      <w:r w:rsidR="00EE09D6" w:rsidRPr="00EE09D6">
        <w:rPr>
          <w:rFonts w:ascii="Times New Roman" w:hAnsi="Times New Roman" w:cs="Times New Roman"/>
        </w:rPr>
        <w:t>-risk</w:t>
      </w:r>
      <w:r w:rsidR="00EE09D6">
        <w:rPr>
          <w:rFonts w:ascii="Times New Roman" w:hAnsi="Times New Roman" w:cs="Times New Roman"/>
        </w:rPr>
        <w:t xml:space="preserve"> case.</w:t>
      </w:r>
    </w:p>
    <w:p w14:paraId="1F825109" w14:textId="77777777" w:rsidR="003133CA" w:rsidRDefault="003133CA" w:rsidP="00112598">
      <w:pPr>
        <w:spacing w:line="360" w:lineRule="auto"/>
        <w:jc w:val="both"/>
        <w:rPr>
          <w:rFonts w:ascii="Times New Roman" w:hAnsi="Times New Roman" w:cs="Times New Roman"/>
        </w:rPr>
      </w:pPr>
    </w:p>
    <w:sectPr w:rsidR="003133CA" w:rsidSect="004C6B52">
      <w:footerReference w:type="default" r:id="rId9"/>
      <w:pgSz w:w="11906" w:h="16838"/>
      <w:pgMar w:top="1134" w:right="907" w:bottom="1134" w:left="90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EF8DA" w14:textId="77777777" w:rsidR="004C6B52" w:rsidRDefault="004C6B52" w:rsidP="00C3289B">
      <w:pPr>
        <w:spacing w:after="0" w:line="240" w:lineRule="auto"/>
      </w:pPr>
      <w:r>
        <w:separator/>
      </w:r>
    </w:p>
  </w:endnote>
  <w:endnote w:type="continuationSeparator" w:id="0">
    <w:p w14:paraId="3DCBAF58" w14:textId="77777777" w:rsidR="004C6B52" w:rsidRDefault="004C6B52" w:rsidP="00C328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9D3C31" w14:textId="64021190" w:rsidR="00C01F63" w:rsidRPr="00C01F63" w:rsidRDefault="00C01F63" w:rsidP="00C01F63">
    <w:pPr>
      <w:pStyle w:val="Piedepgina"/>
      <w:jc w:val="cen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B8FFBE" w14:textId="77777777" w:rsidR="004C6B52" w:rsidRDefault="004C6B52" w:rsidP="00C3289B">
      <w:pPr>
        <w:spacing w:after="0" w:line="240" w:lineRule="auto"/>
      </w:pPr>
      <w:r>
        <w:separator/>
      </w:r>
    </w:p>
  </w:footnote>
  <w:footnote w:type="continuationSeparator" w:id="0">
    <w:p w14:paraId="2B4F8976" w14:textId="77777777" w:rsidR="004C6B52" w:rsidRDefault="004C6B52" w:rsidP="00C3289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AB1714"/>
    <w:multiLevelType w:val="hybridMultilevel"/>
    <w:tmpl w:val="1EF61F66"/>
    <w:lvl w:ilvl="0" w:tplc="189A500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20161D55"/>
    <w:multiLevelType w:val="hybridMultilevel"/>
    <w:tmpl w:val="036824C8"/>
    <w:lvl w:ilvl="0" w:tplc="0409000F">
      <w:start w:val="1"/>
      <w:numFmt w:val="decimal"/>
      <w:lvlText w:val="%1."/>
      <w:lvlJc w:val="left"/>
      <w:pPr>
        <w:ind w:left="-3333" w:hanging="360"/>
      </w:pPr>
    </w:lvl>
    <w:lvl w:ilvl="1" w:tplc="04090019" w:tentative="1">
      <w:start w:val="1"/>
      <w:numFmt w:val="lowerLetter"/>
      <w:lvlText w:val="%2."/>
      <w:lvlJc w:val="left"/>
      <w:pPr>
        <w:ind w:left="-2613" w:hanging="360"/>
      </w:pPr>
    </w:lvl>
    <w:lvl w:ilvl="2" w:tplc="0409001B" w:tentative="1">
      <w:start w:val="1"/>
      <w:numFmt w:val="lowerRoman"/>
      <w:lvlText w:val="%3."/>
      <w:lvlJc w:val="right"/>
      <w:pPr>
        <w:ind w:left="-1893" w:hanging="180"/>
      </w:pPr>
    </w:lvl>
    <w:lvl w:ilvl="3" w:tplc="0409000F" w:tentative="1">
      <w:start w:val="1"/>
      <w:numFmt w:val="decimal"/>
      <w:lvlText w:val="%4."/>
      <w:lvlJc w:val="left"/>
      <w:pPr>
        <w:ind w:left="-1173" w:hanging="360"/>
      </w:pPr>
    </w:lvl>
    <w:lvl w:ilvl="4" w:tplc="04090019" w:tentative="1">
      <w:start w:val="1"/>
      <w:numFmt w:val="lowerLetter"/>
      <w:lvlText w:val="%5."/>
      <w:lvlJc w:val="left"/>
      <w:pPr>
        <w:ind w:left="-453" w:hanging="360"/>
      </w:pPr>
    </w:lvl>
    <w:lvl w:ilvl="5" w:tplc="0409001B" w:tentative="1">
      <w:start w:val="1"/>
      <w:numFmt w:val="lowerRoman"/>
      <w:lvlText w:val="%6."/>
      <w:lvlJc w:val="right"/>
      <w:pPr>
        <w:ind w:left="267" w:hanging="180"/>
      </w:pPr>
    </w:lvl>
    <w:lvl w:ilvl="6" w:tplc="0409000F" w:tentative="1">
      <w:start w:val="1"/>
      <w:numFmt w:val="decimal"/>
      <w:lvlText w:val="%7."/>
      <w:lvlJc w:val="left"/>
      <w:pPr>
        <w:ind w:left="987" w:hanging="360"/>
      </w:pPr>
    </w:lvl>
    <w:lvl w:ilvl="7" w:tplc="04090019" w:tentative="1">
      <w:start w:val="1"/>
      <w:numFmt w:val="lowerLetter"/>
      <w:lvlText w:val="%8."/>
      <w:lvlJc w:val="left"/>
      <w:pPr>
        <w:ind w:left="1707" w:hanging="360"/>
      </w:pPr>
    </w:lvl>
    <w:lvl w:ilvl="8" w:tplc="0409001B" w:tentative="1">
      <w:start w:val="1"/>
      <w:numFmt w:val="lowerRoman"/>
      <w:lvlText w:val="%9."/>
      <w:lvlJc w:val="right"/>
      <w:pPr>
        <w:ind w:left="2427" w:hanging="180"/>
      </w:pPr>
    </w:lvl>
  </w:abstractNum>
  <w:abstractNum w:abstractNumId="2" w15:restartNumberingAfterBreak="0">
    <w:nsid w:val="3B9E5E7C"/>
    <w:multiLevelType w:val="hybridMultilevel"/>
    <w:tmpl w:val="2AE84A76"/>
    <w:lvl w:ilvl="0" w:tplc="7BC2441A">
      <w:start w:val="1"/>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3FC06058"/>
    <w:multiLevelType w:val="hybridMultilevel"/>
    <w:tmpl w:val="297842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82C6B00"/>
    <w:multiLevelType w:val="hybridMultilevel"/>
    <w:tmpl w:val="ECEC9B18"/>
    <w:lvl w:ilvl="0" w:tplc="3FEEF7F2">
      <w:start w:val="1"/>
      <w:numFmt w:val="decimal"/>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5" w15:restartNumberingAfterBreak="0">
    <w:nsid w:val="62FF1912"/>
    <w:multiLevelType w:val="hybridMultilevel"/>
    <w:tmpl w:val="72768E7E"/>
    <w:lvl w:ilvl="0" w:tplc="1D0CB38C">
      <w:start w:val="1"/>
      <w:numFmt w:val="decimal"/>
      <w:suff w:val="space"/>
      <w:lvlText w:val="(%1)"/>
      <w:lvlJc w:val="left"/>
      <w:pPr>
        <w:ind w:left="267" w:hanging="360"/>
      </w:pPr>
      <w:rPr>
        <w:rFonts w:hint="default"/>
      </w:rPr>
    </w:lvl>
    <w:lvl w:ilvl="1" w:tplc="FFFFFFFF" w:tentative="1">
      <w:start w:val="1"/>
      <w:numFmt w:val="lowerLetter"/>
      <w:lvlText w:val="%2."/>
      <w:lvlJc w:val="left"/>
      <w:pPr>
        <w:ind w:left="987" w:hanging="360"/>
      </w:pPr>
    </w:lvl>
    <w:lvl w:ilvl="2" w:tplc="FFFFFFFF" w:tentative="1">
      <w:start w:val="1"/>
      <w:numFmt w:val="lowerRoman"/>
      <w:lvlText w:val="%3."/>
      <w:lvlJc w:val="right"/>
      <w:pPr>
        <w:ind w:left="1707" w:hanging="180"/>
      </w:pPr>
    </w:lvl>
    <w:lvl w:ilvl="3" w:tplc="FFFFFFFF" w:tentative="1">
      <w:start w:val="1"/>
      <w:numFmt w:val="decimal"/>
      <w:lvlText w:val="%4."/>
      <w:lvlJc w:val="left"/>
      <w:pPr>
        <w:ind w:left="2427" w:hanging="360"/>
      </w:pPr>
    </w:lvl>
    <w:lvl w:ilvl="4" w:tplc="FFFFFFFF" w:tentative="1">
      <w:start w:val="1"/>
      <w:numFmt w:val="lowerLetter"/>
      <w:lvlText w:val="%5."/>
      <w:lvlJc w:val="left"/>
      <w:pPr>
        <w:ind w:left="3147" w:hanging="360"/>
      </w:pPr>
    </w:lvl>
    <w:lvl w:ilvl="5" w:tplc="FFFFFFFF" w:tentative="1">
      <w:start w:val="1"/>
      <w:numFmt w:val="lowerRoman"/>
      <w:lvlText w:val="%6."/>
      <w:lvlJc w:val="right"/>
      <w:pPr>
        <w:ind w:left="3867" w:hanging="180"/>
      </w:pPr>
    </w:lvl>
    <w:lvl w:ilvl="6" w:tplc="FFFFFFFF" w:tentative="1">
      <w:start w:val="1"/>
      <w:numFmt w:val="decimal"/>
      <w:lvlText w:val="%7."/>
      <w:lvlJc w:val="left"/>
      <w:pPr>
        <w:ind w:left="4587" w:hanging="360"/>
      </w:pPr>
    </w:lvl>
    <w:lvl w:ilvl="7" w:tplc="FFFFFFFF" w:tentative="1">
      <w:start w:val="1"/>
      <w:numFmt w:val="lowerLetter"/>
      <w:lvlText w:val="%8."/>
      <w:lvlJc w:val="left"/>
      <w:pPr>
        <w:ind w:left="5307" w:hanging="360"/>
      </w:pPr>
    </w:lvl>
    <w:lvl w:ilvl="8" w:tplc="FFFFFFFF" w:tentative="1">
      <w:start w:val="1"/>
      <w:numFmt w:val="lowerRoman"/>
      <w:lvlText w:val="%9."/>
      <w:lvlJc w:val="right"/>
      <w:pPr>
        <w:ind w:left="6027" w:hanging="180"/>
      </w:pPr>
    </w:lvl>
  </w:abstractNum>
  <w:abstractNum w:abstractNumId="6" w15:restartNumberingAfterBreak="0">
    <w:nsid w:val="646C5ECA"/>
    <w:multiLevelType w:val="hybridMultilevel"/>
    <w:tmpl w:val="50A407E8"/>
    <w:lvl w:ilvl="0" w:tplc="BEB6E42E">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C330E18"/>
    <w:multiLevelType w:val="hybridMultilevel"/>
    <w:tmpl w:val="C52838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6539547">
    <w:abstractNumId w:val="2"/>
  </w:num>
  <w:num w:numId="2" w16cid:durableId="1357609692">
    <w:abstractNumId w:val="0"/>
  </w:num>
  <w:num w:numId="3" w16cid:durableId="1758015313">
    <w:abstractNumId w:val="6"/>
  </w:num>
  <w:num w:numId="4" w16cid:durableId="600795597">
    <w:abstractNumId w:val="1"/>
  </w:num>
  <w:num w:numId="5" w16cid:durableId="588345400">
    <w:abstractNumId w:val="4"/>
  </w:num>
  <w:num w:numId="6" w16cid:durableId="2075737227">
    <w:abstractNumId w:val="5"/>
  </w:num>
  <w:num w:numId="7" w16cid:durableId="1651863597">
    <w:abstractNumId w:val="3"/>
  </w:num>
  <w:num w:numId="8" w16cid:durableId="80990358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32F"/>
    <w:rsid w:val="0000266A"/>
    <w:rsid w:val="00006102"/>
    <w:rsid w:val="0000620F"/>
    <w:rsid w:val="00006A30"/>
    <w:rsid w:val="0001255F"/>
    <w:rsid w:val="000178C6"/>
    <w:rsid w:val="00022302"/>
    <w:rsid w:val="00022511"/>
    <w:rsid w:val="00024564"/>
    <w:rsid w:val="00026D09"/>
    <w:rsid w:val="000302F2"/>
    <w:rsid w:val="00033973"/>
    <w:rsid w:val="000435CF"/>
    <w:rsid w:val="00047E91"/>
    <w:rsid w:val="00065360"/>
    <w:rsid w:val="000670B5"/>
    <w:rsid w:val="0007013C"/>
    <w:rsid w:val="0007130A"/>
    <w:rsid w:val="00071512"/>
    <w:rsid w:val="00082935"/>
    <w:rsid w:val="00085907"/>
    <w:rsid w:val="0009089C"/>
    <w:rsid w:val="000B1B3F"/>
    <w:rsid w:val="000B285B"/>
    <w:rsid w:val="000C0211"/>
    <w:rsid w:val="000C27BE"/>
    <w:rsid w:val="000C6F00"/>
    <w:rsid w:val="000D2D31"/>
    <w:rsid w:val="000D3401"/>
    <w:rsid w:val="000D53B2"/>
    <w:rsid w:val="000D6E70"/>
    <w:rsid w:val="000D797B"/>
    <w:rsid w:val="000E4564"/>
    <w:rsid w:val="000F0EF7"/>
    <w:rsid w:val="00112598"/>
    <w:rsid w:val="00122B31"/>
    <w:rsid w:val="00126263"/>
    <w:rsid w:val="001271A3"/>
    <w:rsid w:val="00127C94"/>
    <w:rsid w:val="00131CDC"/>
    <w:rsid w:val="0013508B"/>
    <w:rsid w:val="001352CA"/>
    <w:rsid w:val="001379CE"/>
    <w:rsid w:val="001417EF"/>
    <w:rsid w:val="00147F53"/>
    <w:rsid w:val="00150170"/>
    <w:rsid w:val="0015741A"/>
    <w:rsid w:val="00170671"/>
    <w:rsid w:val="0017692C"/>
    <w:rsid w:val="00180F99"/>
    <w:rsid w:val="0018113A"/>
    <w:rsid w:val="00185F23"/>
    <w:rsid w:val="00187AB2"/>
    <w:rsid w:val="001A66D6"/>
    <w:rsid w:val="001B0451"/>
    <w:rsid w:val="001B2729"/>
    <w:rsid w:val="001D00F8"/>
    <w:rsid w:val="001E248A"/>
    <w:rsid w:val="001F6100"/>
    <w:rsid w:val="002001BE"/>
    <w:rsid w:val="0020270E"/>
    <w:rsid w:val="00206070"/>
    <w:rsid w:val="00207312"/>
    <w:rsid w:val="002206CA"/>
    <w:rsid w:val="00224995"/>
    <w:rsid w:val="002253A0"/>
    <w:rsid w:val="002345CB"/>
    <w:rsid w:val="00236A1F"/>
    <w:rsid w:val="00241BB4"/>
    <w:rsid w:val="00242202"/>
    <w:rsid w:val="002537F9"/>
    <w:rsid w:val="00255947"/>
    <w:rsid w:val="002566BF"/>
    <w:rsid w:val="0026564A"/>
    <w:rsid w:val="00267269"/>
    <w:rsid w:val="00271ECA"/>
    <w:rsid w:val="00274BE8"/>
    <w:rsid w:val="0027733D"/>
    <w:rsid w:val="002845C9"/>
    <w:rsid w:val="002A1198"/>
    <w:rsid w:val="002B7FB2"/>
    <w:rsid w:val="002C1012"/>
    <w:rsid w:val="002C21D2"/>
    <w:rsid w:val="002C5DC0"/>
    <w:rsid w:val="002C7914"/>
    <w:rsid w:val="002D0D57"/>
    <w:rsid w:val="002D2EC6"/>
    <w:rsid w:val="002D753E"/>
    <w:rsid w:val="002F02F4"/>
    <w:rsid w:val="002F162A"/>
    <w:rsid w:val="002F56E7"/>
    <w:rsid w:val="003068C6"/>
    <w:rsid w:val="003133CA"/>
    <w:rsid w:val="00314C37"/>
    <w:rsid w:val="003169A9"/>
    <w:rsid w:val="0032759C"/>
    <w:rsid w:val="00330FA5"/>
    <w:rsid w:val="00333D6D"/>
    <w:rsid w:val="003368A9"/>
    <w:rsid w:val="003464CC"/>
    <w:rsid w:val="00357747"/>
    <w:rsid w:val="003622C8"/>
    <w:rsid w:val="00365EC1"/>
    <w:rsid w:val="003768A7"/>
    <w:rsid w:val="00383222"/>
    <w:rsid w:val="003841B7"/>
    <w:rsid w:val="00394524"/>
    <w:rsid w:val="003971E0"/>
    <w:rsid w:val="003A27AA"/>
    <w:rsid w:val="003A6107"/>
    <w:rsid w:val="003A7CFA"/>
    <w:rsid w:val="003B5E9C"/>
    <w:rsid w:val="003B732F"/>
    <w:rsid w:val="003C5AFD"/>
    <w:rsid w:val="003D5838"/>
    <w:rsid w:val="003E7FC8"/>
    <w:rsid w:val="003F6CF4"/>
    <w:rsid w:val="00405B92"/>
    <w:rsid w:val="00413FCE"/>
    <w:rsid w:val="00414F2B"/>
    <w:rsid w:val="00421497"/>
    <w:rsid w:val="00424B92"/>
    <w:rsid w:val="00430178"/>
    <w:rsid w:val="00434E6F"/>
    <w:rsid w:val="00435276"/>
    <w:rsid w:val="004402EF"/>
    <w:rsid w:val="0045154A"/>
    <w:rsid w:val="00455C22"/>
    <w:rsid w:val="004602F4"/>
    <w:rsid w:val="004659CA"/>
    <w:rsid w:val="00471665"/>
    <w:rsid w:val="004725FC"/>
    <w:rsid w:val="0047638F"/>
    <w:rsid w:val="00483FDC"/>
    <w:rsid w:val="00484340"/>
    <w:rsid w:val="004A5AF3"/>
    <w:rsid w:val="004B0486"/>
    <w:rsid w:val="004B0851"/>
    <w:rsid w:val="004B0BFF"/>
    <w:rsid w:val="004C10AF"/>
    <w:rsid w:val="004C126D"/>
    <w:rsid w:val="004C2E42"/>
    <w:rsid w:val="004C6575"/>
    <w:rsid w:val="004C6B52"/>
    <w:rsid w:val="004C6D06"/>
    <w:rsid w:val="004D6AEC"/>
    <w:rsid w:val="004E4E8C"/>
    <w:rsid w:val="004F4BDC"/>
    <w:rsid w:val="004F578A"/>
    <w:rsid w:val="004F5E07"/>
    <w:rsid w:val="004F640C"/>
    <w:rsid w:val="004F71C9"/>
    <w:rsid w:val="005055F1"/>
    <w:rsid w:val="0050715A"/>
    <w:rsid w:val="005109EC"/>
    <w:rsid w:val="005112FF"/>
    <w:rsid w:val="005121FE"/>
    <w:rsid w:val="00517E24"/>
    <w:rsid w:val="005372AD"/>
    <w:rsid w:val="00537526"/>
    <w:rsid w:val="005439E5"/>
    <w:rsid w:val="00545FE9"/>
    <w:rsid w:val="005537DE"/>
    <w:rsid w:val="00557159"/>
    <w:rsid w:val="005651ED"/>
    <w:rsid w:val="0057058F"/>
    <w:rsid w:val="005746E1"/>
    <w:rsid w:val="0057621F"/>
    <w:rsid w:val="005834A9"/>
    <w:rsid w:val="005852CB"/>
    <w:rsid w:val="00586CD8"/>
    <w:rsid w:val="005A715A"/>
    <w:rsid w:val="005B5BFD"/>
    <w:rsid w:val="005C2252"/>
    <w:rsid w:val="005C2522"/>
    <w:rsid w:val="005C4C03"/>
    <w:rsid w:val="005D09BC"/>
    <w:rsid w:val="005D2F5F"/>
    <w:rsid w:val="005D3820"/>
    <w:rsid w:val="005D4DBA"/>
    <w:rsid w:val="005D4EDF"/>
    <w:rsid w:val="005D5832"/>
    <w:rsid w:val="005D7DFE"/>
    <w:rsid w:val="005F2C91"/>
    <w:rsid w:val="005F7CBC"/>
    <w:rsid w:val="00602D09"/>
    <w:rsid w:val="00604647"/>
    <w:rsid w:val="00607D82"/>
    <w:rsid w:val="006101C6"/>
    <w:rsid w:val="00612084"/>
    <w:rsid w:val="00612A68"/>
    <w:rsid w:val="00616A63"/>
    <w:rsid w:val="00621709"/>
    <w:rsid w:val="00625238"/>
    <w:rsid w:val="00625EBA"/>
    <w:rsid w:val="00627D58"/>
    <w:rsid w:val="00640F4E"/>
    <w:rsid w:val="006410F6"/>
    <w:rsid w:val="00643864"/>
    <w:rsid w:val="00647A17"/>
    <w:rsid w:val="00650ABC"/>
    <w:rsid w:val="00651C1F"/>
    <w:rsid w:val="00652C34"/>
    <w:rsid w:val="00656B80"/>
    <w:rsid w:val="00684157"/>
    <w:rsid w:val="00685CD4"/>
    <w:rsid w:val="006930F2"/>
    <w:rsid w:val="00693E3F"/>
    <w:rsid w:val="006A5F49"/>
    <w:rsid w:val="006B0317"/>
    <w:rsid w:val="006B5ABB"/>
    <w:rsid w:val="006C0CFB"/>
    <w:rsid w:val="006C0DE5"/>
    <w:rsid w:val="006C1B94"/>
    <w:rsid w:val="006D125F"/>
    <w:rsid w:val="006D20B8"/>
    <w:rsid w:val="006E19CF"/>
    <w:rsid w:val="006E46E6"/>
    <w:rsid w:val="006E7179"/>
    <w:rsid w:val="006F1A66"/>
    <w:rsid w:val="006F6D23"/>
    <w:rsid w:val="00701EB3"/>
    <w:rsid w:val="00705770"/>
    <w:rsid w:val="007132F3"/>
    <w:rsid w:val="00716227"/>
    <w:rsid w:val="007223A9"/>
    <w:rsid w:val="00723478"/>
    <w:rsid w:val="007265D4"/>
    <w:rsid w:val="00734ACF"/>
    <w:rsid w:val="00735688"/>
    <w:rsid w:val="00735D17"/>
    <w:rsid w:val="0074654C"/>
    <w:rsid w:val="00754837"/>
    <w:rsid w:val="007579F8"/>
    <w:rsid w:val="007630E2"/>
    <w:rsid w:val="00765AF3"/>
    <w:rsid w:val="00774E5F"/>
    <w:rsid w:val="00775C1E"/>
    <w:rsid w:val="007766EB"/>
    <w:rsid w:val="007817C4"/>
    <w:rsid w:val="00791EA6"/>
    <w:rsid w:val="0079234A"/>
    <w:rsid w:val="007933E2"/>
    <w:rsid w:val="00793A07"/>
    <w:rsid w:val="007A3604"/>
    <w:rsid w:val="007A4F07"/>
    <w:rsid w:val="007A54BE"/>
    <w:rsid w:val="007C10ED"/>
    <w:rsid w:val="007C174D"/>
    <w:rsid w:val="007C21C7"/>
    <w:rsid w:val="007D4685"/>
    <w:rsid w:val="007D6102"/>
    <w:rsid w:val="007E40C8"/>
    <w:rsid w:val="007F2342"/>
    <w:rsid w:val="008042DB"/>
    <w:rsid w:val="0080443E"/>
    <w:rsid w:val="00806729"/>
    <w:rsid w:val="008161DC"/>
    <w:rsid w:val="00822619"/>
    <w:rsid w:val="008250B6"/>
    <w:rsid w:val="0083297A"/>
    <w:rsid w:val="0083443F"/>
    <w:rsid w:val="0084686F"/>
    <w:rsid w:val="00850918"/>
    <w:rsid w:val="00852E7F"/>
    <w:rsid w:val="0085474D"/>
    <w:rsid w:val="0086161E"/>
    <w:rsid w:val="00862B65"/>
    <w:rsid w:val="00867CF8"/>
    <w:rsid w:val="008733F0"/>
    <w:rsid w:val="00876B90"/>
    <w:rsid w:val="00885B14"/>
    <w:rsid w:val="00886122"/>
    <w:rsid w:val="00893CF0"/>
    <w:rsid w:val="008A57F3"/>
    <w:rsid w:val="008C31D2"/>
    <w:rsid w:val="008C79BF"/>
    <w:rsid w:val="008D1E79"/>
    <w:rsid w:val="008D2755"/>
    <w:rsid w:val="008D72AA"/>
    <w:rsid w:val="008E1E70"/>
    <w:rsid w:val="008E5B9C"/>
    <w:rsid w:val="008E7B2C"/>
    <w:rsid w:val="00905B02"/>
    <w:rsid w:val="00910498"/>
    <w:rsid w:val="0091207D"/>
    <w:rsid w:val="009136C6"/>
    <w:rsid w:val="00915303"/>
    <w:rsid w:val="00920382"/>
    <w:rsid w:val="00954D05"/>
    <w:rsid w:val="009601D4"/>
    <w:rsid w:val="00962781"/>
    <w:rsid w:val="00975D3C"/>
    <w:rsid w:val="00976738"/>
    <w:rsid w:val="00980D35"/>
    <w:rsid w:val="00985DFB"/>
    <w:rsid w:val="00987F42"/>
    <w:rsid w:val="00991DD3"/>
    <w:rsid w:val="0099281B"/>
    <w:rsid w:val="009A0BCB"/>
    <w:rsid w:val="009A4BEA"/>
    <w:rsid w:val="009A6B46"/>
    <w:rsid w:val="009C77AF"/>
    <w:rsid w:val="009D0AC7"/>
    <w:rsid w:val="009D7664"/>
    <w:rsid w:val="009E04C0"/>
    <w:rsid w:val="009E0B3E"/>
    <w:rsid w:val="009F2473"/>
    <w:rsid w:val="009F2D6D"/>
    <w:rsid w:val="009F3549"/>
    <w:rsid w:val="009F3B10"/>
    <w:rsid w:val="00A02941"/>
    <w:rsid w:val="00A03ADD"/>
    <w:rsid w:val="00A107F0"/>
    <w:rsid w:val="00A10D2B"/>
    <w:rsid w:val="00A171D7"/>
    <w:rsid w:val="00A21B74"/>
    <w:rsid w:val="00A26A31"/>
    <w:rsid w:val="00A334A9"/>
    <w:rsid w:val="00A35470"/>
    <w:rsid w:val="00A452DC"/>
    <w:rsid w:val="00A51F23"/>
    <w:rsid w:val="00A73C20"/>
    <w:rsid w:val="00A9233B"/>
    <w:rsid w:val="00A92977"/>
    <w:rsid w:val="00A9446F"/>
    <w:rsid w:val="00A94AB5"/>
    <w:rsid w:val="00A95CA5"/>
    <w:rsid w:val="00A9707C"/>
    <w:rsid w:val="00AA2387"/>
    <w:rsid w:val="00AB241A"/>
    <w:rsid w:val="00AB2947"/>
    <w:rsid w:val="00AC0242"/>
    <w:rsid w:val="00AC7A84"/>
    <w:rsid w:val="00AD34B1"/>
    <w:rsid w:val="00AD4B16"/>
    <w:rsid w:val="00AE4417"/>
    <w:rsid w:val="00AF05A9"/>
    <w:rsid w:val="00AF6398"/>
    <w:rsid w:val="00AF789C"/>
    <w:rsid w:val="00B0095C"/>
    <w:rsid w:val="00B043A4"/>
    <w:rsid w:val="00B10936"/>
    <w:rsid w:val="00B10C78"/>
    <w:rsid w:val="00B13E57"/>
    <w:rsid w:val="00B21435"/>
    <w:rsid w:val="00B237F0"/>
    <w:rsid w:val="00B338CA"/>
    <w:rsid w:val="00B74522"/>
    <w:rsid w:val="00B7524B"/>
    <w:rsid w:val="00B76CE1"/>
    <w:rsid w:val="00B7780D"/>
    <w:rsid w:val="00B81855"/>
    <w:rsid w:val="00B82990"/>
    <w:rsid w:val="00B83FAC"/>
    <w:rsid w:val="00B84695"/>
    <w:rsid w:val="00BA1A69"/>
    <w:rsid w:val="00BA52FA"/>
    <w:rsid w:val="00BB0A95"/>
    <w:rsid w:val="00BB1552"/>
    <w:rsid w:val="00BB7478"/>
    <w:rsid w:val="00BC1238"/>
    <w:rsid w:val="00BC1C8D"/>
    <w:rsid w:val="00BD31E8"/>
    <w:rsid w:val="00BD6745"/>
    <w:rsid w:val="00BF1C40"/>
    <w:rsid w:val="00C01F63"/>
    <w:rsid w:val="00C035D5"/>
    <w:rsid w:val="00C07C75"/>
    <w:rsid w:val="00C13F75"/>
    <w:rsid w:val="00C23C17"/>
    <w:rsid w:val="00C26758"/>
    <w:rsid w:val="00C3289B"/>
    <w:rsid w:val="00C35D4A"/>
    <w:rsid w:val="00C36E83"/>
    <w:rsid w:val="00C40DB4"/>
    <w:rsid w:val="00C41782"/>
    <w:rsid w:val="00C42C14"/>
    <w:rsid w:val="00C43378"/>
    <w:rsid w:val="00C435C2"/>
    <w:rsid w:val="00C47795"/>
    <w:rsid w:val="00C53A91"/>
    <w:rsid w:val="00C632BF"/>
    <w:rsid w:val="00C65E6B"/>
    <w:rsid w:val="00C66F25"/>
    <w:rsid w:val="00C71191"/>
    <w:rsid w:val="00C75EDE"/>
    <w:rsid w:val="00C868C5"/>
    <w:rsid w:val="00C87A7F"/>
    <w:rsid w:val="00C95A09"/>
    <w:rsid w:val="00CA1B15"/>
    <w:rsid w:val="00CA27D8"/>
    <w:rsid w:val="00CA45BF"/>
    <w:rsid w:val="00CA519A"/>
    <w:rsid w:val="00CA5D02"/>
    <w:rsid w:val="00CB1133"/>
    <w:rsid w:val="00CB4E76"/>
    <w:rsid w:val="00CC0C66"/>
    <w:rsid w:val="00CC107B"/>
    <w:rsid w:val="00CC5D39"/>
    <w:rsid w:val="00CD306A"/>
    <w:rsid w:val="00CE1790"/>
    <w:rsid w:val="00CF0A38"/>
    <w:rsid w:val="00D045D7"/>
    <w:rsid w:val="00D055E3"/>
    <w:rsid w:val="00D16357"/>
    <w:rsid w:val="00D204B4"/>
    <w:rsid w:val="00D34A1E"/>
    <w:rsid w:val="00D36A44"/>
    <w:rsid w:val="00D40076"/>
    <w:rsid w:val="00D467A1"/>
    <w:rsid w:val="00D51BFF"/>
    <w:rsid w:val="00D55495"/>
    <w:rsid w:val="00D62732"/>
    <w:rsid w:val="00D63A78"/>
    <w:rsid w:val="00D72877"/>
    <w:rsid w:val="00D765A6"/>
    <w:rsid w:val="00D8040E"/>
    <w:rsid w:val="00D82AB6"/>
    <w:rsid w:val="00D96AB0"/>
    <w:rsid w:val="00D97D77"/>
    <w:rsid w:val="00DB436B"/>
    <w:rsid w:val="00DC17C2"/>
    <w:rsid w:val="00DC2541"/>
    <w:rsid w:val="00DD6CC9"/>
    <w:rsid w:val="00DD6DBC"/>
    <w:rsid w:val="00DE7C9C"/>
    <w:rsid w:val="00DF301D"/>
    <w:rsid w:val="00DF7C4B"/>
    <w:rsid w:val="00E135E5"/>
    <w:rsid w:val="00E1448A"/>
    <w:rsid w:val="00E17F79"/>
    <w:rsid w:val="00E23912"/>
    <w:rsid w:val="00E257E0"/>
    <w:rsid w:val="00E30B3D"/>
    <w:rsid w:val="00E335D8"/>
    <w:rsid w:val="00E35210"/>
    <w:rsid w:val="00E36D13"/>
    <w:rsid w:val="00E45343"/>
    <w:rsid w:val="00E4714D"/>
    <w:rsid w:val="00E57F4A"/>
    <w:rsid w:val="00E61A1D"/>
    <w:rsid w:val="00E700F2"/>
    <w:rsid w:val="00E727C6"/>
    <w:rsid w:val="00E74425"/>
    <w:rsid w:val="00E84BA0"/>
    <w:rsid w:val="00EA77CB"/>
    <w:rsid w:val="00EA7DE3"/>
    <w:rsid w:val="00EB0A5E"/>
    <w:rsid w:val="00EB74FF"/>
    <w:rsid w:val="00EC67FD"/>
    <w:rsid w:val="00EC6B75"/>
    <w:rsid w:val="00EE09D6"/>
    <w:rsid w:val="00EE56CF"/>
    <w:rsid w:val="00F238D2"/>
    <w:rsid w:val="00F24809"/>
    <w:rsid w:val="00F261F8"/>
    <w:rsid w:val="00F37F4A"/>
    <w:rsid w:val="00F430D4"/>
    <w:rsid w:val="00F55CB4"/>
    <w:rsid w:val="00F564D3"/>
    <w:rsid w:val="00F655C1"/>
    <w:rsid w:val="00F66687"/>
    <w:rsid w:val="00F66F01"/>
    <w:rsid w:val="00F67F98"/>
    <w:rsid w:val="00F718CA"/>
    <w:rsid w:val="00F721D6"/>
    <w:rsid w:val="00F7419C"/>
    <w:rsid w:val="00F80053"/>
    <w:rsid w:val="00F8044D"/>
    <w:rsid w:val="00F81A91"/>
    <w:rsid w:val="00F81C79"/>
    <w:rsid w:val="00F8602E"/>
    <w:rsid w:val="00F93B4C"/>
    <w:rsid w:val="00F9606D"/>
    <w:rsid w:val="00FA23B2"/>
    <w:rsid w:val="00FA2E5A"/>
    <w:rsid w:val="00FA54E8"/>
    <w:rsid w:val="00FB4B9F"/>
    <w:rsid w:val="00FC17C7"/>
    <w:rsid w:val="00FD0994"/>
    <w:rsid w:val="00FD0998"/>
    <w:rsid w:val="00FD2730"/>
    <w:rsid w:val="00FE5ECC"/>
    <w:rsid w:val="00FF64AD"/>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179033"/>
  <w15:chartTrackingRefBased/>
  <w15:docId w15:val="{F1EF6F0C-FB75-4CC6-979C-4E160DBFE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C3289B"/>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C3289B"/>
    <w:rPr>
      <w:lang w:val="en-US"/>
    </w:rPr>
  </w:style>
  <w:style w:type="paragraph" w:styleId="Piedepgina">
    <w:name w:val="footer"/>
    <w:basedOn w:val="Normal"/>
    <w:link w:val="PiedepginaCar"/>
    <w:uiPriority w:val="99"/>
    <w:unhideWhenUsed/>
    <w:rsid w:val="00C3289B"/>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C3289B"/>
    <w:rPr>
      <w:lang w:val="en-US"/>
    </w:rPr>
  </w:style>
  <w:style w:type="character" w:styleId="Hipervnculo">
    <w:name w:val="Hyperlink"/>
    <w:basedOn w:val="Fuentedeprrafopredeter"/>
    <w:uiPriority w:val="99"/>
    <w:unhideWhenUsed/>
    <w:rsid w:val="00206070"/>
    <w:rPr>
      <w:color w:val="0563C1" w:themeColor="hyperlink"/>
      <w:u w:val="single"/>
    </w:rPr>
  </w:style>
  <w:style w:type="character" w:styleId="Mencinsinresolver">
    <w:name w:val="Unresolved Mention"/>
    <w:basedOn w:val="Fuentedeprrafopredeter"/>
    <w:uiPriority w:val="99"/>
    <w:semiHidden/>
    <w:unhideWhenUsed/>
    <w:rsid w:val="00206070"/>
    <w:rPr>
      <w:color w:val="605E5C"/>
      <w:shd w:val="clear" w:color="auto" w:fill="E1DFDD"/>
    </w:rPr>
  </w:style>
  <w:style w:type="paragraph" w:styleId="Prrafodelista">
    <w:name w:val="List Paragraph"/>
    <w:basedOn w:val="Normal"/>
    <w:uiPriority w:val="34"/>
    <w:qFormat/>
    <w:rsid w:val="00C13F75"/>
    <w:pPr>
      <w:ind w:left="720"/>
      <w:contextualSpacing/>
    </w:pPr>
  </w:style>
  <w:style w:type="character" w:styleId="Textodelmarcadordeposicin">
    <w:name w:val="Placeholder Text"/>
    <w:basedOn w:val="Fuentedeprrafopredeter"/>
    <w:uiPriority w:val="99"/>
    <w:semiHidden/>
    <w:rsid w:val="00FE5ECC"/>
    <w:rPr>
      <w:color w:val="808080"/>
    </w:rPr>
  </w:style>
  <w:style w:type="character" w:styleId="Refdecomentario">
    <w:name w:val="annotation reference"/>
    <w:basedOn w:val="Fuentedeprrafopredeter"/>
    <w:uiPriority w:val="99"/>
    <w:semiHidden/>
    <w:unhideWhenUsed/>
    <w:rsid w:val="00B10C78"/>
    <w:rPr>
      <w:sz w:val="16"/>
      <w:szCs w:val="16"/>
    </w:rPr>
  </w:style>
  <w:style w:type="paragraph" w:styleId="Textocomentario">
    <w:name w:val="annotation text"/>
    <w:basedOn w:val="Normal"/>
    <w:link w:val="TextocomentarioCar"/>
    <w:uiPriority w:val="99"/>
    <w:unhideWhenUsed/>
    <w:rsid w:val="00B10C78"/>
    <w:pPr>
      <w:spacing w:line="240" w:lineRule="auto"/>
    </w:pPr>
    <w:rPr>
      <w:sz w:val="20"/>
      <w:szCs w:val="20"/>
    </w:rPr>
  </w:style>
  <w:style w:type="character" w:customStyle="1" w:styleId="TextocomentarioCar">
    <w:name w:val="Texto comentario Car"/>
    <w:basedOn w:val="Fuentedeprrafopredeter"/>
    <w:link w:val="Textocomentario"/>
    <w:uiPriority w:val="99"/>
    <w:rsid w:val="00B10C78"/>
    <w:rPr>
      <w:sz w:val="20"/>
      <w:szCs w:val="20"/>
      <w:lang w:val="en-US"/>
    </w:rPr>
  </w:style>
  <w:style w:type="paragraph" w:styleId="Asuntodelcomentario">
    <w:name w:val="annotation subject"/>
    <w:basedOn w:val="Textocomentario"/>
    <w:next w:val="Textocomentario"/>
    <w:link w:val="AsuntodelcomentarioCar"/>
    <w:uiPriority w:val="99"/>
    <w:semiHidden/>
    <w:unhideWhenUsed/>
    <w:rsid w:val="00B10C78"/>
    <w:rPr>
      <w:b/>
      <w:bCs/>
    </w:rPr>
  </w:style>
  <w:style w:type="character" w:customStyle="1" w:styleId="AsuntodelcomentarioCar">
    <w:name w:val="Asunto del comentario Car"/>
    <w:basedOn w:val="TextocomentarioCar"/>
    <w:link w:val="Asuntodelcomentario"/>
    <w:uiPriority w:val="99"/>
    <w:semiHidden/>
    <w:rsid w:val="00B10C78"/>
    <w:rPr>
      <w:b/>
      <w:bCs/>
      <w:sz w:val="20"/>
      <w:szCs w:val="20"/>
      <w:lang w:val="en-US"/>
    </w:rPr>
  </w:style>
  <w:style w:type="table" w:styleId="Tablaconcuadrcula">
    <w:name w:val="Table Grid"/>
    <w:basedOn w:val="Tablanormal"/>
    <w:uiPriority w:val="39"/>
    <w:rsid w:val="005D58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0C9829-59EE-4575-9EDD-5CD14848C9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Pages>
  <Words>419</Words>
  <Characters>2393</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ermo Lorenzo Gómez</dc:creator>
  <cp:keywords/>
  <dc:description/>
  <cp:lastModifiedBy>Guillermo Lorenzo Gómez</cp:lastModifiedBy>
  <cp:revision>9</cp:revision>
  <dcterms:created xsi:type="dcterms:W3CDTF">2023-12-06T17:08:00Z</dcterms:created>
  <dcterms:modified xsi:type="dcterms:W3CDTF">2024-02-05T09:43:00Z</dcterms:modified>
</cp:coreProperties>
</file>